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4509D4" w14:textId="77777777" w:rsidR="00A31F1E" w:rsidRPr="0073003C" w:rsidRDefault="00A31F1E" w:rsidP="00A31F1E">
      <w:pPr>
        <w:spacing w:line="360" w:lineRule="auto"/>
        <w:jc w:val="both"/>
        <w:rPr>
          <w:lang w:eastAsia="it-IT"/>
        </w:rPr>
      </w:pPr>
      <w:r w:rsidRPr="0073003C">
        <w:rPr>
          <w:b/>
        </w:rPr>
        <w:t>Table S1.</w:t>
      </w:r>
      <w:r w:rsidRPr="0073003C">
        <w:t xml:space="preserve"> Fruit and juice color parameters of pomegranate at harvest (0 d) and after storage (45 d) at 7 °C grown using different irrigation treatments </w:t>
      </w:r>
      <w:r w:rsidRPr="0073003C">
        <w:rPr>
          <w:lang w:eastAsia="it-IT"/>
        </w:rPr>
        <w:t>(CW-CF: conventional water + conventional fertigation; RW-CF: reclaimed water + conventional fertigation; RW-SF: reclaimed water + smart fertigation) at seasons 2020 and 2021.</w:t>
      </w:r>
    </w:p>
    <w:tbl>
      <w:tblPr>
        <w:tblW w:w="13082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10"/>
        <w:gridCol w:w="981"/>
        <w:gridCol w:w="160"/>
        <w:gridCol w:w="937"/>
        <w:gridCol w:w="223"/>
        <w:gridCol w:w="574"/>
        <w:gridCol w:w="183"/>
        <w:gridCol w:w="821"/>
        <w:gridCol w:w="210"/>
        <w:gridCol w:w="725"/>
        <w:gridCol w:w="160"/>
        <w:gridCol w:w="926"/>
        <w:gridCol w:w="211"/>
        <w:gridCol w:w="627"/>
        <w:gridCol w:w="180"/>
        <w:gridCol w:w="846"/>
        <w:gridCol w:w="300"/>
        <w:gridCol w:w="638"/>
        <w:gridCol w:w="160"/>
        <w:gridCol w:w="878"/>
        <w:gridCol w:w="211"/>
        <w:gridCol w:w="619"/>
        <w:gridCol w:w="6"/>
        <w:gridCol w:w="151"/>
        <w:gridCol w:w="6"/>
        <w:gridCol w:w="837"/>
        <w:gridCol w:w="211"/>
        <w:gridCol w:w="571"/>
        <w:gridCol w:w="20"/>
      </w:tblGrid>
      <w:tr w:rsidR="00A31F1E" w:rsidRPr="0073003C" w14:paraId="6C8B55D0" w14:textId="77777777" w:rsidTr="00E00BFD">
        <w:trPr>
          <w:trHeight w:val="269"/>
        </w:trPr>
        <w:tc>
          <w:tcPr>
            <w:tcW w:w="71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E96B59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6C2986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2020</w:t>
            </w:r>
          </w:p>
        </w:tc>
        <w:tc>
          <w:tcPr>
            <w:tcW w:w="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25D778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599" w:type="dxa"/>
            <w:gridSpan w:val="11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6BEE38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 xml:space="preserve">  0 d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42BDDC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5449" w:type="dxa"/>
            <w:gridSpan w:val="1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1E8016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45 d</w:t>
            </w:r>
          </w:p>
        </w:tc>
      </w:tr>
      <w:tr w:rsidR="00A31F1E" w:rsidRPr="0073003C" w14:paraId="7A8E0617" w14:textId="77777777" w:rsidTr="00E00BFD">
        <w:trPr>
          <w:trHeight w:val="614"/>
        </w:trPr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867F4C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726B65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Color parameters</w:t>
            </w:r>
          </w:p>
        </w:tc>
        <w:tc>
          <w:tcPr>
            <w:tcW w:w="173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32DC99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CW-CF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9CC46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75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F28B0E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RW-SF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17CBA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764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6EC02C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RW-C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329E8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8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F8508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CW-CF</w:t>
            </w:r>
          </w:p>
        </w:tc>
        <w:tc>
          <w:tcPr>
            <w:tcW w:w="1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036EAD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71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5DC2E1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RW-SF</w:t>
            </w:r>
          </w:p>
        </w:tc>
        <w:tc>
          <w:tcPr>
            <w:tcW w:w="15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AE12F7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32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BE63BB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RW-CF</w:t>
            </w:r>
          </w:p>
        </w:tc>
      </w:tr>
      <w:tr w:rsidR="00A31F1E" w:rsidRPr="0073003C" w14:paraId="2255FD28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58C912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Sk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A83A5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</w:rPr>
            </w:pPr>
            <w:r w:rsidRPr="0073003C">
              <w:rPr>
                <w:i/>
                <w:iCs/>
                <w:color w:val="000000"/>
              </w:rPr>
              <w:t>L*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D2DA8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16F68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9.8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FBEEA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FE9E08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1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01894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FD142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1.8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FA28E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00FE5D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4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2B0FB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061EA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9.16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D35B7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68B9E0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4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AF917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6BE92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9.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DB769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619CBA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7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C680E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4C2F5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0.3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C17F3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393911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59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4F18D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78DDE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8.6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E4B84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7DACAB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98</w:t>
            </w:r>
          </w:p>
        </w:tc>
      </w:tr>
      <w:tr w:rsidR="00A31F1E" w:rsidRPr="0073003C" w14:paraId="38937E5C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DDA39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DAFE8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</w:rPr>
            </w:pPr>
            <w:r w:rsidRPr="0073003C">
              <w:rPr>
                <w:i/>
                <w:iCs/>
                <w:color w:val="000000"/>
              </w:rPr>
              <w:t>a*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634CD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88D9F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0.6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1E68C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A5FC19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1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C51D3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FE30B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2.2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A02B6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AF0F7A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2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F1801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C5BE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0.5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EEB3C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74246C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4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A62D7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2BB76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2.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27BD9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A11528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0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B58E6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25BED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2.2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1736B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9BDB70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72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3E04F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5086A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9.6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4AFDE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FC4298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08</w:t>
            </w:r>
          </w:p>
        </w:tc>
      </w:tr>
      <w:tr w:rsidR="00A31F1E" w:rsidRPr="0073003C" w14:paraId="29DD878D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6371A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0BF28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</w:rPr>
            </w:pPr>
            <w:r w:rsidRPr="0073003C">
              <w:rPr>
                <w:i/>
                <w:iCs/>
                <w:color w:val="000000"/>
              </w:rPr>
              <w:t>b*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63FD3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F6B89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9.0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156CB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F8E18D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51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F1D11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EF245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0.5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52E8C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B96187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6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DF513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3B3DF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9.58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C3F84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199331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3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3083E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40611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0.4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D8E5E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F98EA2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2.2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1DF6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434FE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0.48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5D053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9E06F1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51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7D1DF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F3ABC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8.1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12C93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BE12A1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79</w:t>
            </w:r>
          </w:p>
        </w:tc>
      </w:tr>
      <w:tr w:rsidR="00A31F1E" w:rsidRPr="0073003C" w14:paraId="1BCB989E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A5F6A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F3402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73003C">
              <w:rPr>
                <w:color w:val="000000"/>
              </w:rPr>
              <w:t>°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EFE9F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EF502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5.1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E263B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197B18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2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93FFF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D0768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5.9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612A2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9A40A2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7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AE380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A75E3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5.76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D595A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DC152B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5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24EE1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CF79B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5.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7C6D1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72EE72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8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32370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75B01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5.86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F0D35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E9B0C2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34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2F0D2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190CD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4.5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0EE60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9C7F46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2.36</w:t>
            </w:r>
          </w:p>
        </w:tc>
      </w:tr>
      <w:tr w:rsidR="00A31F1E" w:rsidRPr="0073003C" w14:paraId="64575BAA" w14:textId="77777777" w:rsidTr="00E00BFD">
        <w:trPr>
          <w:gridAfter w:val="1"/>
          <w:wAfter w:w="20" w:type="dxa"/>
          <w:trHeight w:val="93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AAA65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D03C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46693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3F5C3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17FC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4FA7F1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EAC0A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EDF3D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AFDD1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C1835C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D94F9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D0292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C7A55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1E00B4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0D989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A2955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492BD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229D5B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FBA13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65CB0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2A768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12E340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A4FAF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3CEB8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23DE4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2190A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</w:tr>
      <w:tr w:rsidR="00A31F1E" w:rsidRPr="0073003C" w14:paraId="0E11D0E8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646A1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Jui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46CC5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</w:rPr>
            </w:pPr>
            <w:r w:rsidRPr="0073003C">
              <w:rPr>
                <w:i/>
                <w:iCs/>
                <w:color w:val="000000"/>
              </w:rPr>
              <w:t>L*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19491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1504D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6.8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687D8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A3BB4C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19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5508A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39074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7.3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D8A26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DC3100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4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509B2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5CEBF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6.8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D4BFE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D255E8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8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369B7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F6290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7.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9199E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C95BDA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9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D5917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3B335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6.25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2D5CA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4880E2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07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852E8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55BA8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6.6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E147D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8F21D6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43</w:t>
            </w:r>
          </w:p>
        </w:tc>
      </w:tr>
      <w:tr w:rsidR="00A31F1E" w:rsidRPr="0073003C" w14:paraId="27CA645E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8816A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DA80E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</w:rPr>
            </w:pPr>
            <w:r w:rsidRPr="0073003C">
              <w:rPr>
                <w:i/>
                <w:iCs/>
                <w:color w:val="000000"/>
              </w:rPr>
              <w:t>a*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906A9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5738E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6.4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2E689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6EE93A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17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F652C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D1732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9.9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3C870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15C14F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8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A5C76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DF436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9.9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29E53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4A5EAB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1EA61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D7276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8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10AE0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F23C08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2.0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F5DCC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24221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6.46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3C13E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D59A48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26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8C89B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8BBE8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6.6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18BF0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650053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87</w:t>
            </w:r>
          </w:p>
        </w:tc>
      </w:tr>
      <w:tr w:rsidR="00A31F1E" w:rsidRPr="0073003C" w14:paraId="1529C32D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79398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9FA4B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</w:rPr>
            </w:pPr>
            <w:r w:rsidRPr="0073003C">
              <w:rPr>
                <w:i/>
                <w:iCs/>
                <w:color w:val="000000"/>
              </w:rPr>
              <w:t>b*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7DCED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745B2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9.6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D9D39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973254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1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729EA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3C3F5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8.9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57812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0312CF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5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F54DE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BAE51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9.0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F4AB4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5CAF65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C18A6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E8AEE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9.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89861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E9FB78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5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60FFA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3BF04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9.8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7D820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F1FCCB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08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7BBEB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4FD9C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9.58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619D3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D8906F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0.15</w:t>
            </w:r>
          </w:p>
        </w:tc>
      </w:tr>
      <w:tr w:rsidR="00A31F1E" w:rsidRPr="0073003C" w14:paraId="360F93F9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E31487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3B538F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73003C">
              <w:rPr>
                <w:color w:val="000000"/>
              </w:rPr>
              <w:t>°</w:t>
            </w:r>
          </w:p>
        </w:tc>
        <w:tc>
          <w:tcPr>
            <w:tcW w:w="1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A57702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76CE9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30.3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3DFDD0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E2E5605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2.17</w:t>
            </w:r>
          </w:p>
        </w:tc>
        <w:tc>
          <w:tcPr>
            <w:tcW w:w="1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2A6AB7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F0C260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24.13</w:t>
            </w:r>
          </w:p>
        </w:tc>
        <w:tc>
          <w:tcPr>
            <w:tcW w:w="2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01ADC4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181DA53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2.05</w:t>
            </w:r>
          </w:p>
        </w:tc>
        <w:tc>
          <w:tcPr>
            <w:tcW w:w="1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DA17B0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6F932A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24.42</w:t>
            </w:r>
          </w:p>
        </w:tc>
        <w:tc>
          <w:tcPr>
            <w:tcW w:w="2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1180CB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2AD04EC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3.4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2A2CB4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A5CE18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27.9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84481D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736A6E5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4.11</w:t>
            </w:r>
          </w:p>
        </w:tc>
        <w:tc>
          <w:tcPr>
            <w:tcW w:w="1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6AD6E1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6654C7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31.03</w:t>
            </w:r>
          </w:p>
        </w:tc>
        <w:tc>
          <w:tcPr>
            <w:tcW w:w="2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733181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E311B28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2.15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CEB825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1F4B91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29.92</w:t>
            </w:r>
          </w:p>
        </w:tc>
        <w:tc>
          <w:tcPr>
            <w:tcW w:w="2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46CC37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93F44A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3003C">
              <w:rPr>
                <w:color w:val="000000"/>
              </w:rPr>
              <w:t>1.70</w:t>
            </w:r>
          </w:p>
        </w:tc>
      </w:tr>
      <w:tr w:rsidR="00A31F1E" w:rsidRPr="0073003C" w14:paraId="596C3E0C" w14:textId="77777777" w:rsidTr="00E00BFD">
        <w:trPr>
          <w:gridAfter w:val="1"/>
          <w:wAfter w:w="20" w:type="dxa"/>
          <w:trHeight w:val="277"/>
        </w:trPr>
        <w:tc>
          <w:tcPr>
            <w:tcW w:w="7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EAC902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D23C43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02B893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13ABF0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5BFE33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5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D7C5CC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6FFB65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036AF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D2A8E0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4963F7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30C705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F3DE25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41FFFD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AA5BCD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34B05C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029BCE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C40851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23FA74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F00ADB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816749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084B18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D9B89F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308C79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2DD8CD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870517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7F33CB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31F1E" w:rsidRPr="0073003C" w14:paraId="7E5DA92E" w14:textId="77777777" w:rsidTr="00E00BFD">
        <w:trPr>
          <w:trHeight w:val="277"/>
        </w:trPr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89533D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EF2A50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202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B118C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599" w:type="dxa"/>
            <w:gridSpan w:val="11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E0FE55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 xml:space="preserve"> 0 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DE98D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5449" w:type="dxa"/>
            <w:gridSpan w:val="14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09A669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45 d</w:t>
            </w:r>
          </w:p>
        </w:tc>
      </w:tr>
      <w:tr w:rsidR="00A31F1E" w:rsidRPr="0073003C" w14:paraId="71294DE2" w14:textId="77777777" w:rsidTr="00E00BFD">
        <w:trPr>
          <w:trHeight w:val="541"/>
        </w:trPr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A30481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94B6AD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Color parameters</w:t>
            </w:r>
          </w:p>
        </w:tc>
        <w:tc>
          <w:tcPr>
            <w:tcW w:w="173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D4F4A1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CW-CF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DA623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75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5F5EC1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RW-SF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6ECC4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764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39E9F4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RW-C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51FD9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8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F7AD25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CW-CF</w:t>
            </w:r>
          </w:p>
        </w:tc>
        <w:tc>
          <w:tcPr>
            <w:tcW w:w="1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5E5165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71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0962E3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RW-SF</w:t>
            </w:r>
          </w:p>
        </w:tc>
        <w:tc>
          <w:tcPr>
            <w:tcW w:w="15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C77D96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32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DD4EE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RW-CF</w:t>
            </w:r>
          </w:p>
        </w:tc>
      </w:tr>
      <w:tr w:rsidR="00A31F1E" w:rsidRPr="0073003C" w14:paraId="3EAC19D0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89DC00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Sk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DBA53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</w:rPr>
            </w:pPr>
            <w:r w:rsidRPr="0073003C">
              <w:rPr>
                <w:i/>
                <w:iCs/>
                <w:color w:val="000000"/>
              </w:rPr>
              <w:t>L*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5E8B1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0BF10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8.1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2BD39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62485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6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7CFED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48D5B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5.1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3BE85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4DD63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.2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1F7F5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65803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9.62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F422E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ECEEB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.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8E855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9D866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5.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39578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DF046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5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B78AC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54AF9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3.4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E11AE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D1209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65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DB846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72B3C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4.8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672BF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0E5A5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23</w:t>
            </w:r>
          </w:p>
        </w:tc>
      </w:tr>
      <w:tr w:rsidR="00A31F1E" w:rsidRPr="0073003C" w14:paraId="63162366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671D7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E28DC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</w:rPr>
            </w:pPr>
            <w:r w:rsidRPr="0073003C">
              <w:rPr>
                <w:i/>
                <w:iCs/>
                <w:color w:val="000000"/>
              </w:rPr>
              <w:t>a*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66485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F1EFE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8.8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8C15A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287B9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.6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1B3A4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97CCD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9.5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9A81D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74DDB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.1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6B9AE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21E0A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6.62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B3B5D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52DC4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D9895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7626F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4.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C1CE8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1E355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6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F0377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8BF42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0.32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22003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6F10A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.34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DDB16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EA954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2.44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CAF3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8B7BB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74</w:t>
            </w:r>
          </w:p>
        </w:tc>
      </w:tr>
      <w:tr w:rsidR="00A31F1E" w:rsidRPr="0073003C" w14:paraId="53C7324B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58ECE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86170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</w:rPr>
            </w:pPr>
            <w:r w:rsidRPr="0073003C">
              <w:rPr>
                <w:i/>
                <w:iCs/>
                <w:color w:val="000000"/>
              </w:rPr>
              <w:t>b*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2DC2E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9AF89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5.4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3F056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BE3C3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3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1A06D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854AA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1.9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8E061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8C923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8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D3585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F02F0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5.1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493FD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21FCB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E8860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6B291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7.5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15249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2878C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8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AE940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70D42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3.1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88150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9B186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.25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046BC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A89AB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5.6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45743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88523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37</w:t>
            </w:r>
          </w:p>
        </w:tc>
      </w:tr>
      <w:tr w:rsidR="00A31F1E" w:rsidRPr="0073003C" w14:paraId="3CD9AD35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E13C1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CA235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73003C">
              <w:rPr>
                <w:color w:val="000000"/>
              </w:rPr>
              <w:t>°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BA2E7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95B37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3.3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11EDF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E1DBA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.2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B3F90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660C8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9.1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FADE8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387C5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.0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0733E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6003E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4.6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81C77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CD523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.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D877E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7CA41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2.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AF277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8B0EA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.0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BCE1A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2968C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9.9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A4B0F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24FEE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81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54506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9CF00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1.1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B2403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569D3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13</w:t>
            </w:r>
          </w:p>
        </w:tc>
      </w:tr>
      <w:tr w:rsidR="00A31F1E" w:rsidRPr="0073003C" w14:paraId="05A9EA8F" w14:textId="77777777" w:rsidTr="00E00BFD">
        <w:trPr>
          <w:gridAfter w:val="1"/>
          <w:wAfter w:w="20" w:type="dxa"/>
          <w:trHeight w:val="144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D6918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991E7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3286D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6B7DC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C54AC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D2AE6D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7A684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FF867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D599A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749E7E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F1272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780C2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76760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9BBAAC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552C2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8CB66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3F6C0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1F5EAC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7FAD2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225B4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148FC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DCAF18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35F17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7DB34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53A27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8C190D" w14:textId="77777777" w:rsidR="00A31F1E" w:rsidRPr="0073003C" w:rsidRDefault="00A31F1E" w:rsidP="00E00BF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</w:tr>
      <w:tr w:rsidR="00A31F1E" w:rsidRPr="0073003C" w14:paraId="290F46F5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98137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Jui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2F99D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</w:rPr>
            </w:pPr>
            <w:r w:rsidRPr="0073003C">
              <w:rPr>
                <w:i/>
                <w:iCs/>
                <w:color w:val="000000"/>
              </w:rPr>
              <w:t>L*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2CBBB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2B598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3.5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16E41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3921D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4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D42CF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CED7B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5.4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36D10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FE37A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.6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A93B3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52508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9.0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E81BD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7FF36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.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AA4F8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BA9B7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7.6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EB8D8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A2728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.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116FA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F4364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9.11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D2090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B0E18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.6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7DFC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E135A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7.8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D3350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A6622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8</w:t>
            </w:r>
          </w:p>
        </w:tc>
      </w:tr>
      <w:tr w:rsidR="00A31F1E" w:rsidRPr="0073003C" w14:paraId="406DE60D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21FCF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F2996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</w:rPr>
            </w:pPr>
            <w:r w:rsidRPr="0073003C">
              <w:rPr>
                <w:i/>
                <w:iCs/>
                <w:color w:val="000000"/>
              </w:rPr>
              <w:t>a*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F2C53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8420C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2.1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E93CD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EFA4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.1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65A77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D6DA0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0.1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77D95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D90C4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.3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B8284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EDFFA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8.6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74F3F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BF5BA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.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2D416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3418A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4.0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A212D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B96B9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62580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D6DC6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8.892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D2448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9C5C44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.9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8C798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1F7EF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7.05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57CAA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05B7E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9</w:t>
            </w:r>
          </w:p>
        </w:tc>
      </w:tr>
      <w:tr w:rsidR="00A31F1E" w:rsidRPr="0073003C" w14:paraId="16C94681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1F4A3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6F742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</w:rPr>
            </w:pPr>
            <w:r w:rsidRPr="0073003C">
              <w:rPr>
                <w:i/>
                <w:iCs/>
                <w:color w:val="000000"/>
              </w:rPr>
              <w:t>b*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C8CBC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3E344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12.9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68A7B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F5FC9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77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E88ED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BCA15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10.1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86CBF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4BAD8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3.7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4C017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E1C0C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9.8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AE284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4C014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DA310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97956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9.77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4BBC00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784A8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.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D0FB68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49AC1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8.482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5C743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E3CEE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.2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855B3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0A45DF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9.00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27488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15B4E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0.6</w:t>
            </w:r>
          </w:p>
        </w:tc>
      </w:tr>
      <w:tr w:rsidR="00A31F1E" w:rsidRPr="0073003C" w14:paraId="56462198" w14:textId="77777777" w:rsidTr="00E00BFD">
        <w:trPr>
          <w:gridAfter w:val="1"/>
          <w:wAfter w:w="20" w:type="dxa"/>
          <w:trHeight w:val="299"/>
        </w:trPr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2A274D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D693BD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73003C">
              <w:rPr>
                <w:color w:val="000000"/>
              </w:rPr>
              <w:t>°</w:t>
            </w:r>
          </w:p>
        </w:tc>
        <w:tc>
          <w:tcPr>
            <w:tcW w:w="1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92A6C5E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B8C3F5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47.1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E65F94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919774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6.86</w:t>
            </w:r>
          </w:p>
        </w:tc>
        <w:tc>
          <w:tcPr>
            <w:tcW w:w="1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100DDB1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945AA6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44.60</w:t>
            </w:r>
          </w:p>
        </w:tc>
        <w:tc>
          <w:tcPr>
            <w:tcW w:w="2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0A7798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3EEF64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1.83</w:t>
            </w:r>
          </w:p>
        </w:tc>
        <w:tc>
          <w:tcPr>
            <w:tcW w:w="1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16AFCE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074EE1A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49.71</w:t>
            </w:r>
          </w:p>
        </w:tc>
        <w:tc>
          <w:tcPr>
            <w:tcW w:w="2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0DF4087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FBB2FC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5.0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B2553C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20C57F2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34.8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E969BCB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2E397C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4.9</w:t>
            </w:r>
          </w:p>
        </w:tc>
        <w:tc>
          <w:tcPr>
            <w:tcW w:w="1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04251A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B44014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24.38</w:t>
            </w:r>
          </w:p>
        </w:tc>
        <w:tc>
          <w:tcPr>
            <w:tcW w:w="2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AF12FA6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1BDB1A5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5.2</w:t>
            </w:r>
          </w:p>
        </w:tc>
        <w:tc>
          <w:tcPr>
            <w:tcW w:w="15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554E593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4F8220D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-27.88</w:t>
            </w:r>
          </w:p>
        </w:tc>
        <w:tc>
          <w:tcPr>
            <w:tcW w:w="2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E3F2AE9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73003C">
              <w:rPr>
                <w:color w:val="000000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85DEC7C" w14:textId="77777777" w:rsidR="00A31F1E" w:rsidRPr="0073003C" w:rsidRDefault="00A31F1E" w:rsidP="00E00BF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3003C">
              <w:rPr>
                <w:color w:val="000000"/>
              </w:rPr>
              <w:t>2.5</w:t>
            </w:r>
          </w:p>
        </w:tc>
      </w:tr>
    </w:tbl>
    <w:p w14:paraId="557FEA34" w14:textId="64D785A9" w:rsidR="006E03AA" w:rsidRDefault="00A31F1E">
      <w:r w:rsidRPr="0073003C">
        <w:rPr>
          <w:sz w:val="20"/>
          <w:szCs w:val="20"/>
        </w:rPr>
        <w:t xml:space="preserve">Data are mean of 3 values </w:t>
      </w:r>
      <w:r w:rsidRPr="0073003C">
        <w:rPr>
          <w:rFonts w:cstheme="minorHAnsi"/>
          <w:sz w:val="20"/>
          <w:szCs w:val="20"/>
        </w:rPr>
        <w:t>±</w:t>
      </w:r>
      <w:r w:rsidRPr="0073003C">
        <w:rPr>
          <w:sz w:val="20"/>
          <w:szCs w:val="20"/>
        </w:rPr>
        <w:t xml:space="preserve"> standard deviation.</w:t>
      </w:r>
    </w:p>
    <w:sectPr w:rsidR="006E03AA" w:rsidSect="00A31F1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F1E"/>
    <w:rsid w:val="000C5D8C"/>
    <w:rsid w:val="006E03AA"/>
    <w:rsid w:val="00A31F1E"/>
    <w:rsid w:val="00CC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4CF33"/>
  <w15:chartTrackingRefBased/>
  <w15:docId w15:val="{A171818D-E534-4947-953C-5FA3FB931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1F1E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C5D8C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  <w:lang w:val="en-GB"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C5D8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C5D8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GB"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C5D8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E74B5" w:themeColor="accent1" w:themeShade="BF"/>
      <w:lang w:val="en-GB"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C5D8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E74B5" w:themeColor="accent1" w:themeShade="BF"/>
      <w:sz w:val="22"/>
      <w:szCs w:val="22"/>
      <w:lang w:val="en-GB"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C5D8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  <w:sz w:val="22"/>
      <w:szCs w:val="22"/>
      <w:lang w:val="en-GB"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C5D8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  <w:sz w:val="22"/>
      <w:szCs w:val="22"/>
      <w:lang w:val="en-GB"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C5D8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  <w:sz w:val="22"/>
      <w:szCs w:val="22"/>
      <w:lang w:val="en-GB"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C5D8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  <w:sz w:val="22"/>
      <w:szCs w:val="22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C5D8C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C5D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C5D8C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C5D8C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C5D8C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C5D8C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C5D8C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C5D8C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C5D8C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0C5D8C"/>
    <w:rPr>
      <w:rFonts w:asciiTheme="minorHAnsi" w:eastAsiaTheme="minorHAnsi" w:hAnsiTheme="minorHAnsi" w:cstheme="minorBidi"/>
      <w:b/>
      <w:bCs/>
      <w:smallCaps/>
      <w:color w:val="44546A" w:themeColor="text2"/>
      <w:sz w:val="22"/>
      <w:szCs w:val="22"/>
      <w:lang w:val="en-GB" w:eastAsia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0C5D8C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n-GB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0C5D8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C5D8C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5B9BD5" w:themeColor="accent1"/>
      <w:sz w:val="28"/>
      <w:szCs w:val="28"/>
      <w:lang w:val="en-GB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C5D8C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0C5D8C"/>
    <w:rPr>
      <w:b/>
      <w:bCs/>
    </w:rPr>
  </w:style>
  <w:style w:type="character" w:styleId="Enfasicorsivo">
    <w:name w:val="Emphasis"/>
    <w:basedOn w:val="Carpredefinitoparagrafo"/>
    <w:uiPriority w:val="20"/>
    <w:qFormat/>
    <w:rsid w:val="000C5D8C"/>
    <w:rPr>
      <w:i/>
      <w:iCs/>
    </w:rPr>
  </w:style>
  <w:style w:type="paragraph" w:styleId="Nessunaspaziatura">
    <w:name w:val="No Spacing"/>
    <w:uiPriority w:val="1"/>
    <w:qFormat/>
    <w:rsid w:val="000C5D8C"/>
  </w:style>
  <w:style w:type="paragraph" w:styleId="Citazione">
    <w:name w:val="Quote"/>
    <w:basedOn w:val="Normale"/>
    <w:next w:val="Normale"/>
    <w:link w:val="CitazioneCarattere"/>
    <w:uiPriority w:val="29"/>
    <w:qFormat/>
    <w:rsid w:val="000C5D8C"/>
    <w:pPr>
      <w:spacing w:before="120" w:after="120"/>
      <w:ind w:left="720"/>
    </w:pPr>
    <w:rPr>
      <w:rFonts w:asciiTheme="minorHAnsi" w:eastAsiaTheme="minorHAnsi" w:hAnsiTheme="minorHAnsi" w:cstheme="minorBidi"/>
      <w:color w:val="44546A" w:themeColor="text2"/>
      <w:lang w:val="en-GB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C5D8C"/>
    <w:rPr>
      <w:color w:val="44546A" w:themeColor="text2"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C5D8C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en-GB"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C5D8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Enfasidelicata">
    <w:name w:val="Subtle Emphasis"/>
    <w:basedOn w:val="Carpredefinitoparagrafo"/>
    <w:uiPriority w:val="19"/>
    <w:qFormat/>
    <w:rsid w:val="000C5D8C"/>
    <w:rPr>
      <w:i/>
      <w:iCs/>
      <w:color w:val="595959" w:themeColor="text1" w:themeTint="A6"/>
    </w:rPr>
  </w:style>
  <w:style w:type="character" w:styleId="Enfasiintensa">
    <w:name w:val="Intense Emphasis"/>
    <w:basedOn w:val="Carpredefinitoparagrafo"/>
    <w:uiPriority w:val="21"/>
    <w:qFormat/>
    <w:rsid w:val="000C5D8C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0C5D8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iferimentointenso">
    <w:name w:val="Intense Reference"/>
    <w:basedOn w:val="Carpredefinitoparagrafo"/>
    <w:uiPriority w:val="32"/>
    <w:qFormat/>
    <w:rsid w:val="000C5D8C"/>
    <w:rPr>
      <w:b/>
      <w:bCs/>
      <w:smallCaps/>
      <w:color w:val="44546A" w:themeColor="text2"/>
      <w:u w:val="single"/>
    </w:rPr>
  </w:style>
  <w:style w:type="character" w:styleId="Titolodellibro">
    <w:name w:val="Book Title"/>
    <w:basedOn w:val="Carpredefinitoparagrafo"/>
    <w:uiPriority w:val="33"/>
    <w:qFormat/>
    <w:rsid w:val="000C5D8C"/>
    <w:rPr>
      <w:b/>
      <w:bCs/>
      <w:smallCaps/>
      <w:spacing w:val="10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0C5D8C"/>
    <w:pPr>
      <w:outlineLvl w:val="9"/>
    </w:pPr>
  </w:style>
  <w:style w:type="paragraph" w:styleId="Paragrafoelenco">
    <w:name w:val="List Paragraph"/>
    <w:basedOn w:val="Normale"/>
    <w:uiPriority w:val="34"/>
    <w:qFormat/>
    <w:rsid w:val="00A31F1E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zato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PACE</dc:creator>
  <cp:keywords/>
  <dc:description/>
  <cp:lastModifiedBy>BERNARDO PACE</cp:lastModifiedBy>
  <cp:revision>1</cp:revision>
  <dcterms:created xsi:type="dcterms:W3CDTF">2024-07-11T07:11:00Z</dcterms:created>
  <dcterms:modified xsi:type="dcterms:W3CDTF">2024-07-11T07:12:00Z</dcterms:modified>
</cp:coreProperties>
</file>